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6C7" w:rsidRDefault="00AB7BFA" w:rsidP="009616C7">
      <w:r w:rsidRPr="00AB7BFA">
        <w:rPr>
          <w:rFonts w:ascii="Times New Roman" w:hAnsi="Times New Roman" w:cs="Times New Roman"/>
          <w:sz w:val="24"/>
          <w:szCs w:val="24"/>
        </w:rPr>
        <w:t>Table S</w:t>
      </w:r>
      <w:r w:rsidR="00D9211E">
        <w:rPr>
          <w:rFonts w:ascii="Times New Roman" w:hAnsi="Times New Roman" w:cs="Times New Roman"/>
          <w:sz w:val="24"/>
          <w:szCs w:val="24"/>
        </w:rPr>
        <w:t>2</w:t>
      </w:r>
      <w:r w:rsidR="009616C7">
        <w:t xml:space="preserve">: </w:t>
      </w:r>
      <w:r w:rsidR="009616C7" w:rsidRPr="00531E86">
        <w:t xml:space="preserve"> </w:t>
      </w:r>
      <w:proofErr w:type="spellStart"/>
      <w:r w:rsidR="009616C7" w:rsidRPr="00531E86">
        <w:t>Kruskal</w:t>
      </w:r>
      <w:proofErr w:type="spellEnd"/>
      <w:r w:rsidR="009616C7" w:rsidRPr="00531E86">
        <w:t xml:space="preserve">-Wallis </w:t>
      </w:r>
      <w:r w:rsidR="009616C7">
        <w:t>test for alpha diversity</w:t>
      </w:r>
      <w:r w:rsidR="009616C7" w:rsidRPr="00531E86">
        <w:t xml:space="preserve"> </w:t>
      </w:r>
      <w:r w:rsidR="009616C7">
        <w:t xml:space="preserve">of </w:t>
      </w:r>
      <w:r w:rsidR="009616C7" w:rsidRPr="00531E86">
        <w:t xml:space="preserve">the </w:t>
      </w:r>
      <w:r w:rsidR="00C1554B">
        <w:t>two</w:t>
      </w:r>
      <w:r w:rsidR="009616C7">
        <w:t xml:space="preserve"> sampling </w:t>
      </w:r>
      <w:r w:rsidR="00C1554B">
        <w:t>station</w:t>
      </w:r>
      <w:r w:rsidR="009616C7" w:rsidRPr="00531E86">
        <w:t>.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1953"/>
        <w:gridCol w:w="938"/>
        <w:gridCol w:w="540"/>
        <w:gridCol w:w="996"/>
        <w:gridCol w:w="1669"/>
      </w:tblGrid>
      <w:tr w:rsidR="00C1554B" w:rsidRPr="00DB719E" w:rsidTr="008645E0">
        <w:tc>
          <w:tcPr>
            <w:tcW w:w="1953" w:type="dxa"/>
          </w:tcPr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938" w:type="dxa"/>
          </w:tcPr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χ2</w:t>
            </w:r>
          </w:p>
        </w:tc>
        <w:tc>
          <w:tcPr>
            <w:tcW w:w="540" w:type="dxa"/>
          </w:tcPr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  <w:proofErr w:type="spellStart"/>
            <w:r w:rsidRPr="00DB719E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996" w:type="dxa"/>
          </w:tcPr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69" w:type="dxa"/>
          </w:tcPr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 xml:space="preserve">p-value adjusted </w:t>
            </w:r>
            <w:proofErr w:type="spellStart"/>
            <w:r w:rsidRPr="00DB719E">
              <w:rPr>
                <w:rFonts w:ascii="Times New Roman" w:hAnsi="Times New Roman" w:cs="Times New Roman"/>
              </w:rPr>
              <w:t>wilcoxon</w:t>
            </w:r>
            <w:proofErr w:type="spellEnd"/>
            <w:r w:rsidRPr="00DB719E">
              <w:rPr>
                <w:rFonts w:ascii="Times New Roman" w:hAnsi="Times New Roman" w:cs="Times New Roman"/>
              </w:rPr>
              <w:t xml:space="preserve"> tests</w:t>
            </w:r>
          </w:p>
        </w:tc>
      </w:tr>
      <w:tr w:rsidR="00AF38A4" w:rsidRPr="00DB719E" w:rsidTr="008645E0">
        <w:tc>
          <w:tcPr>
            <w:tcW w:w="1953" w:type="dxa"/>
          </w:tcPr>
          <w:p w:rsidR="00AF38A4" w:rsidRPr="00DB719E" w:rsidRDefault="00AF38A4" w:rsidP="00DB719E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 xml:space="preserve">Species richness </w:t>
            </w:r>
          </w:p>
        </w:tc>
        <w:tc>
          <w:tcPr>
            <w:tcW w:w="938" w:type="dxa"/>
          </w:tcPr>
          <w:p w:rsidR="00AF38A4" w:rsidRPr="00DB719E" w:rsidRDefault="00AF38A4" w:rsidP="00DB719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540" w:type="dxa"/>
          </w:tcPr>
          <w:p w:rsidR="00AF38A4" w:rsidRPr="00DB719E" w:rsidRDefault="00AF38A4" w:rsidP="00145F24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AF38A4" w:rsidRPr="00DB719E" w:rsidRDefault="00AF38A4" w:rsidP="00145F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69" w:type="dxa"/>
          </w:tcPr>
          <w:p w:rsidR="00AF38A4" w:rsidRPr="00DB719E" w:rsidRDefault="00AF38A4" w:rsidP="00145F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  <w:p w:rsidR="00DB719E" w:rsidRPr="00DB719E" w:rsidRDefault="00DB719E" w:rsidP="00145F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554B" w:rsidRPr="00DB719E" w:rsidTr="008645E0">
        <w:tc>
          <w:tcPr>
            <w:tcW w:w="1953" w:type="dxa"/>
          </w:tcPr>
          <w:p w:rsidR="00C1554B" w:rsidRPr="00DB719E" w:rsidRDefault="007E7FA5" w:rsidP="00DB719E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 xml:space="preserve">The exponential of Shannon entropy </w:t>
            </w:r>
          </w:p>
        </w:tc>
        <w:tc>
          <w:tcPr>
            <w:tcW w:w="938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  <w:p w:rsidR="00C1554B" w:rsidRPr="00DB719E" w:rsidRDefault="00C1554B" w:rsidP="00C155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C1554B" w:rsidRPr="00DB719E" w:rsidRDefault="00AF38A4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  <w:p w:rsidR="00C1554B" w:rsidRPr="00DB719E" w:rsidRDefault="00C1554B" w:rsidP="00C1554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9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  <w:p w:rsidR="00C1554B" w:rsidRPr="00DB719E" w:rsidRDefault="00C1554B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1554B" w:rsidRPr="00DB719E" w:rsidTr="008645E0">
        <w:tc>
          <w:tcPr>
            <w:tcW w:w="1953" w:type="dxa"/>
          </w:tcPr>
          <w:p w:rsidR="007E7FA5" w:rsidRPr="00DB719E" w:rsidRDefault="00DB719E" w:rsidP="007E7FA5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T</w:t>
            </w:r>
            <w:r w:rsidR="007E7FA5" w:rsidRPr="00DB719E">
              <w:rPr>
                <w:rFonts w:ascii="Times New Roman" w:hAnsi="Times New Roman" w:cs="Times New Roman"/>
              </w:rPr>
              <w:t>he inverse of</w:t>
            </w:r>
          </w:p>
          <w:p w:rsidR="00C1554B" w:rsidRPr="00DB719E" w:rsidRDefault="007E7FA5" w:rsidP="00DB719E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Simpson index</w:t>
            </w:r>
            <w:r w:rsidRPr="00DB71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8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C1554B" w:rsidRPr="00DB719E" w:rsidRDefault="00C1554B">
            <w:pPr>
              <w:rPr>
                <w:rFonts w:ascii="Times New Roman" w:hAnsi="Times New Roman" w:cs="Times New Roman"/>
              </w:rPr>
            </w:pPr>
            <w:r w:rsidRPr="00DB71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  <w:p w:rsidR="00C1554B" w:rsidRPr="00DB719E" w:rsidRDefault="00C1554B" w:rsidP="00D91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:rsidR="00AF38A4" w:rsidRPr="00DB719E" w:rsidRDefault="00AF38A4" w:rsidP="00AF38A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DB719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  <w:p w:rsidR="00C1554B" w:rsidRPr="00DB719E" w:rsidRDefault="00C1554B" w:rsidP="00D91F5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0"/>
    </w:tbl>
    <w:p w:rsidR="009616C7" w:rsidRDefault="009616C7" w:rsidP="009616C7"/>
    <w:p w:rsidR="005079E9" w:rsidRDefault="005079E9"/>
    <w:p w:rsidR="005079E9" w:rsidRPr="009616C7" w:rsidRDefault="005079E9"/>
    <w:sectPr w:rsidR="005079E9" w:rsidRPr="00961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0Nbc0NzQyszAxNTJQ0lEKTi0uzszPAykwNKgFAE0OYUAtAAAA"/>
  </w:docVars>
  <w:rsids>
    <w:rsidRoot w:val="009616C7"/>
    <w:rsid w:val="000401DD"/>
    <w:rsid w:val="00082F0F"/>
    <w:rsid w:val="00134787"/>
    <w:rsid w:val="0014140A"/>
    <w:rsid w:val="00324569"/>
    <w:rsid w:val="00337004"/>
    <w:rsid w:val="00452000"/>
    <w:rsid w:val="005079E9"/>
    <w:rsid w:val="007B2B40"/>
    <w:rsid w:val="007E7FA5"/>
    <w:rsid w:val="007F0608"/>
    <w:rsid w:val="008343AA"/>
    <w:rsid w:val="008645E0"/>
    <w:rsid w:val="009414E3"/>
    <w:rsid w:val="009616C7"/>
    <w:rsid w:val="00990688"/>
    <w:rsid w:val="00A55F07"/>
    <w:rsid w:val="00AB7BFA"/>
    <w:rsid w:val="00AF38A4"/>
    <w:rsid w:val="00C1554B"/>
    <w:rsid w:val="00D91F58"/>
    <w:rsid w:val="00D9211E"/>
    <w:rsid w:val="00DB587A"/>
    <w:rsid w:val="00DB719E"/>
    <w:rsid w:val="00E7142A"/>
    <w:rsid w:val="00E83305"/>
    <w:rsid w:val="00F24864"/>
    <w:rsid w:val="00F4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5A9418-7E92-4C72-B6B7-BB097D467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414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4E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tu</dc:creator>
  <cp:lastModifiedBy>Paltu Kumar Dhal</cp:lastModifiedBy>
  <cp:revision>11</cp:revision>
  <dcterms:created xsi:type="dcterms:W3CDTF">2018-07-03T10:12:00Z</dcterms:created>
  <dcterms:modified xsi:type="dcterms:W3CDTF">2019-03-09T11:22:00Z</dcterms:modified>
</cp:coreProperties>
</file>